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18DE9" w14:textId="77777777" w:rsidR="007C69B5" w:rsidRDefault="007C69B5">
      <w:pPr>
        <w:rPr>
          <w:lang w:val="en-GB"/>
        </w:rPr>
      </w:pPr>
    </w:p>
    <w:p w14:paraId="333E0547" w14:textId="77777777" w:rsidR="002859FB" w:rsidRDefault="002859FB">
      <w:pPr>
        <w:rPr>
          <w:lang w:val="en-GB"/>
        </w:rPr>
      </w:pPr>
    </w:p>
    <w:p w14:paraId="6D5D4244" w14:textId="0404F7F5" w:rsidR="002859FB" w:rsidRPr="00E21598" w:rsidRDefault="00985377" w:rsidP="002859FB">
      <w:pPr>
        <w:rPr>
          <w:b/>
        </w:rPr>
      </w:pPr>
      <w:r>
        <w:rPr>
          <w:b/>
        </w:rPr>
        <w:t>Supplement t</w:t>
      </w:r>
      <w:r w:rsidR="002859FB" w:rsidRPr="00E21598">
        <w:rPr>
          <w:b/>
        </w:rPr>
        <w:t xml:space="preserve">able </w:t>
      </w:r>
      <w:r>
        <w:rPr>
          <w:b/>
        </w:rPr>
        <w:t>2</w:t>
      </w:r>
      <w:r w:rsidR="003946CF">
        <w:rPr>
          <w:b/>
        </w:rPr>
        <w:t>:</w:t>
      </w:r>
      <w:r w:rsidR="002859FB" w:rsidRPr="00E21598">
        <w:rPr>
          <w:b/>
        </w:rPr>
        <w:t xml:space="preserve"> </w:t>
      </w:r>
      <w:r w:rsidR="002859FB" w:rsidRPr="00E21598">
        <w:rPr>
          <w:b/>
          <w:kern w:val="0"/>
        </w:rPr>
        <w:t xml:space="preserve">Comparison of </w:t>
      </w:r>
      <w:r w:rsidR="00C530C3">
        <w:rPr>
          <w:b/>
          <w:kern w:val="0"/>
        </w:rPr>
        <w:t xml:space="preserve">the </w:t>
      </w:r>
      <w:r w:rsidR="002859FB">
        <w:rPr>
          <w:b/>
          <w:kern w:val="0"/>
        </w:rPr>
        <w:t xml:space="preserve">incidence of </w:t>
      </w:r>
      <w:r w:rsidR="00C530C3">
        <w:rPr>
          <w:b/>
          <w:kern w:val="0"/>
        </w:rPr>
        <w:t xml:space="preserve">post-operative </w:t>
      </w:r>
      <w:r w:rsidR="002859FB">
        <w:rPr>
          <w:b/>
          <w:kern w:val="0"/>
        </w:rPr>
        <w:t>complications</w:t>
      </w:r>
      <w:r w:rsidR="00C530C3">
        <w:rPr>
          <w:b/>
          <w:kern w:val="0"/>
        </w:rPr>
        <w:t xml:space="preserve"> </w:t>
      </w:r>
      <w:r w:rsidR="002859FB" w:rsidRPr="00E21598">
        <w:rPr>
          <w:b/>
          <w:kern w:val="0"/>
        </w:rPr>
        <w:t xml:space="preserve">between </w:t>
      </w:r>
      <w:r w:rsidR="00C530C3">
        <w:rPr>
          <w:b/>
          <w:kern w:val="0"/>
        </w:rPr>
        <w:t xml:space="preserve">the </w:t>
      </w:r>
      <w:r w:rsidR="002859FB" w:rsidRPr="00E21598">
        <w:rPr>
          <w:b/>
          <w:kern w:val="0"/>
        </w:rPr>
        <w:t>two groups</w:t>
      </w:r>
      <w:r w:rsidR="002859FB" w:rsidRPr="00E21598">
        <w:rPr>
          <w:b/>
        </w:rPr>
        <w:t xml:space="preserve"> </w:t>
      </w:r>
    </w:p>
    <w:p w14:paraId="2DC423DD" w14:textId="77777777" w:rsidR="002859FB" w:rsidRDefault="002859FB" w:rsidP="002859FB"/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701"/>
        <w:gridCol w:w="1701"/>
        <w:gridCol w:w="851"/>
      </w:tblGrid>
      <w:tr w:rsidR="002859FB" w:rsidRPr="00620050" w14:paraId="08255F9B" w14:textId="77777777" w:rsidTr="00F02CE8">
        <w:tc>
          <w:tcPr>
            <w:tcW w:w="1843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</w:tcPr>
          <w:p w14:paraId="58A0A42F" w14:textId="77777777" w:rsidR="002859FB" w:rsidRPr="00620050" w:rsidRDefault="002859FB" w:rsidP="00F02CE8">
            <w:r w:rsidRPr="00620050">
              <w:t>Variables</w:t>
            </w:r>
          </w:p>
        </w:tc>
        <w:tc>
          <w:tcPr>
            <w:tcW w:w="1559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</w:tcPr>
          <w:p w14:paraId="25C7832E" w14:textId="6CB544E3" w:rsidR="002859FB" w:rsidRPr="00620050" w:rsidRDefault="002859FB" w:rsidP="00F02CE8">
            <w:pPr>
              <w:jc w:val="center"/>
            </w:pPr>
            <w:r>
              <w:t>MI-E</w:t>
            </w:r>
            <w:r w:rsidR="004460C1" w:rsidRPr="00614612">
              <w:rPr>
                <w:rFonts w:ascii="&amp;quot" w:eastAsia="Times New Roman" w:hAnsi="&amp;quot"/>
                <w:color w:val="2E2B2B"/>
                <w:sz w:val="21"/>
                <w:szCs w:val="21"/>
                <w:vertAlign w:val="superscript"/>
                <w:lang w:eastAsia="en-IN" w:bidi="hi-IN"/>
              </w:rPr>
              <w:t>*</w:t>
            </w:r>
            <w:r w:rsidRPr="00620050">
              <w:t xml:space="preserve"> group, n=2</w:t>
            </w:r>
            <w:r w:rsidR="00BD1BA2">
              <w:t>1</w:t>
            </w:r>
          </w:p>
        </w:tc>
        <w:tc>
          <w:tcPr>
            <w:tcW w:w="1701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</w:tcPr>
          <w:p w14:paraId="720048F6" w14:textId="15D4D3FF" w:rsidR="002859FB" w:rsidRPr="00620050" w:rsidRDefault="002859FB" w:rsidP="00F02CE8">
            <w:pPr>
              <w:jc w:val="center"/>
            </w:pPr>
            <w:r>
              <w:t>IPPB</w:t>
            </w:r>
            <w:r w:rsidR="004460C1" w:rsidRPr="00614612">
              <w:rPr>
                <w:rFonts w:ascii="&amp;quot" w:eastAsia="Times New Roman" w:hAnsi="&amp;quot" w:hint="eastAsia"/>
                <w:color w:val="2E2B2B"/>
                <w:sz w:val="21"/>
                <w:szCs w:val="21"/>
                <w:vertAlign w:val="superscript"/>
                <w:lang w:eastAsia="en-IN" w:bidi="hi-IN"/>
              </w:rPr>
              <w:t>†</w:t>
            </w:r>
            <w:r w:rsidRPr="00620050">
              <w:t xml:space="preserve"> group, n=</w:t>
            </w:r>
            <w:r w:rsidR="00BD1BA2">
              <w:t>30</w:t>
            </w:r>
          </w:p>
        </w:tc>
        <w:tc>
          <w:tcPr>
            <w:tcW w:w="1701" w:type="dxa"/>
            <w:tcBorders>
              <w:top w:val="single" w:sz="18" w:space="0" w:color="auto"/>
              <w:bottom w:val="double" w:sz="4" w:space="0" w:color="auto"/>
            </w:tcBorders>
          </w:tcPr>
          <w:p w14:paraId="0FFBE9A0" w14:textId="377A4AB3" w:rsidR="002859FB" w:rsidRPr="00620050" w:rsidRDefault="002859FB" w:rsidP="00F02CE8">
            <w:pPr>
              <w:jc w:val="center"/>
            </w:pPr>
            <w:r w:rsidRPr="00620050">
              <w:t>OR</w:t>
            </w:r>
            <w:r w:rsidR="0094419F" w:rsidRPr="00614612">
              <w:rPr>
                <w:rFonts w:ascii="&amp;quot" w:eastAsia="Times New Roman" w:hAnsi="&amp;quot"/>
                <w:color w:val="2E2B2B"/>
                <w:sz w:val="21"/>
                <w:szCs w:val="21"/>
                <w:vertAlign w:val="superscript"/>
                <w:lang w:eastAsia="en-IN" w:bidi="hi-IN"/>
              </w:rPr>
              <w:t>§</w:t>
            </w:r>
            <w:r w:rsidRPr="00620050">
              <w:t xml:space="preserve">, </w:t>
            </w:r>
          </w:p>
          <w:p w14:paraId="4E3E5419" w14:textId="65A09CCB" w:rsidR="002859FB" w:rsidRPr="00620050" w:rsidRDefault="002859FB" w:rsidP="00F02CE8">
            <w:pPr>
              <w:jc w:val="center"/>
            </w:pPr>
            <w:r w:rsidRPr="00620050">
              <w:t>95% C.I.</w:t>
            </w:r>
            <w:r w:rsidR="0094419F" w:rsidRPr="00614612">
              <w:rPr>
                <w:rFonts w:ascii="&amp;quot" w:eastAsia="Times New Roman" w:hAnsi="&amp;quot" w:hint="eastAsia"/>
                <w:color w:val="2E2B2B"/>
                <w:sz w:val="21"/>
                <w:szCs w:val="21"/>
                <w:vertAlign w:val="superscript"/>
                <w:lang w:eastAsia="en-IN" w:bidi="hi-IN"/>
              </w:rPr>
              <w:t xml:space="preserve"> ‡</w:t>
            </w:r>
          </w:p>
        </w:tc>
        <w:tc>
          <w:tcPr>
            <w:tcW w:w="851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</w:tcPr>
          <w:p w14:paraId="482D2D08" w14:textId="77777777" w:rsidR="002859FB" w:rsidRPr="00620050" w:rsidRDefault="002859FB" w:rsidP="00F02CE8">
            <w:pPr>
              <w:jc w:val="center"/>
            </w:pPr>
            <w:r w:rsidRPr="00620050">
              <w:t>p value</w:t>
            </w:r>
          </w:p>
        </w:tc>
      </w:tr>
      <w:tr w:rsidR="002859FB" w:rsidRPr="00620050" w14:paraId="7DBD7B1A" w14:textId="77777777" w:rsidTr="00F02CE8">
        <w:tc>
          <w:tcPr>
            <w:tcW w:w="1843" w:type="dxa"/>
            <w:tcBorders>
              <w:top w:val="double" w:sz="4" w:space="0" w:color="auto"/>
            </w:tcBorders>
            <w:shd w:val="clear" w:color="auto" w:fill="auto"/>
          </w:tcPr>
          <w:p w14:paraId="1CD16CAA" w14:textId="77777777" w:rsidR="002859FB" w:rsidRPr="00620050" w:rsidRDefault="002859FB" w:rsidP="00F02CE8">
            <w:r w:rsidRPr="00620050">
              <w:t>Pneumonia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</w:tcPr>
          <w:p w14:paraId="294287CE" w14:textId="168E6C89" w:rsidR="002859FB" w:rsidRPr="00620050" w:rsidRDefault="001D09C6" w:rsidP="00F02CE8">
            <w:pPr>
              <w:jc w:val="center"/>
            </w:pPr>
            <w:r>
              <w:t>1 (4.8</w:t>
            </w:r>
            <w:r w:rsidR="002859FB" w:rsidRPr="00620050">
              <w:t>%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</w:tcPr>
          <w:p w14:paraId="7860BFB3" w14:textId="2DC26AF8" w:rsidR="002859FB" w:rsidRPr="00620050" w:rsidRDefault="001D09C6" w:rsidP="00F02CE8">
            <w:pPr>
              <w:jc w:val="center"/>
            </w:pPr>
            <w:r>
              <w:t>2 (6.7</w:t>
            </w:r>
            <w:r w:rsidR="002859FB" w:rsidRPr="00620050">
              <w:t>%)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72025AF4" w14:textId="77777777" w:rsidR="007C3C26" w:rsidRDefault="00B52DB4" w:rsidP="00F02CE8">
            <w:pPr>
              <w:jc w:val="center"/>
            </w:pPr>
            <w:r>
              <w:t>1.43</w:t>
            </w:r>
          </w:p>
          <w:p w14:paraId="32A73C60" w14:textId="5F6824CC" w:rsidR="002859FB" w:rsidRPr="00620050" w:rsidRDefault="00B52DB4" w:rsidP="00F02CE8">
            <w:pPr>
              <w:jc w:val="center"/>
            </w:pPr>
            <w:r>
              <w:t xml:space="preserve"> (0.12-16.86</w:t>
            </w:r>
            <w:r w:rsidR="002859FB" w:rsidRPr="00620050">
              <w:t>)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auto"/>
          </w:tcPr>
          <w:p w14:paraId="54C3FC93" w14:textId="4828CC9F" w:rsidR="002859FB" w:rsidRPr="00620050" w:rsidRDefault="00B52DB4" w:rsidP="00F02CE8">
            <w:pPr>
              <w:jc w:val="center"/>
            </w:pPr>
            <w:r>
              <w:t>.777</w:t>
            </w:r>
          </w:p>
        </w:tc>
      </w:tr>
      <w:tr w:rsidR="002859FB" w:rsidRPr="00620050" w14:paraId="7DEAC73E" w14:textId="77777777" w:rsidTr="00F02CE8">
        <w:tc>
          <w:tcPr>
            <w:tcW w:w="1843" w:type="dxa"/>
            <w:shd w:val="clear" w:color="auto" w:fill="auto"/>
          </w:tcPr>
          <w:p w14:paraId="69287D45" w14:textId="77777777" w:rsidR="002859FB" w:rsidRPr="00620050" w:rsidRDefault="002859FB" w:rsidP="00F02CE8">
            <w:r w:rsidRPr="00620050">
              <w:t>Atelectasis</w:t>
            </w:r>
          </w:p>
        </w:tc>
        <w:tc>
          <w:tcPr>
            <w:tcW w:w="1559" w:type="dxa"/>
            <w:shd w:val="clear" w:color="auto" w:fill="auto"/>
          </w:tcPr>
          <w:p w14:paraId="515A9E67" w14:textId="7907528D" w:rsidR="002859FB" w:rsidRPr="00620050" w:rsidRDefault="002859FB" w:rsidP="00F02CE8">
            <w:pPr>
              <w:jc w:val="center"/>
            </w:pPr>
            <w:r>
              <w:rPr>
                <w:rFonts w:hint="eastAsia"/>
              </w:rPr>
              <w:t>13</w:t>
            </w:r>
            <w:r w:rsidR="00F02CE8">
              <w:t xml:space="preserve"> </w:t>
            </w:r>
            <w:r w:rsidR="008638FA">
              <w:t>(61.9</w:t>
            </w:r>
            <w:r w:rsidRPr="00620050">
              <w:t>%)</w:t>
            </w:r>
          </w:p>
        </w:tc>
        <w:tc>
          <w:tcPr>
            <w:tcW w:w="1701" w:type="dxa"/>
            <w:shd w:val="clear" w:color="auto" w:fill="auto"/>
          </w:tcPr>
          <w:p w14:paraId="1C7BA332" w14:textId="28F6F564" w:rsidR="002859FB" w:rsidRPr="00620050" w:rsidRDefault="002859FB" w:rsidP="00F02CE8">
            <w:pPr>
              <w:jc w:val="center"/>
            </w:pPr>
            <w:r>
              <w:t>15</w:t>
            </w:r>
            <w:r w:rsidR="00F02CE8">
              <w:t xml:space="preserve"> </w:t>
            </w:r>
            <w:r w:rsidRPr="00620050">
              <w:t>(</w:t>
            </w:r>
            <w:r w:rsidR="008638FA">
              <w:t>50.0</w:t>
            </w:r>
            <w:r w:rsidRPr="00620050">
              <w:t>%)</w:t>
            </w:r>
          </w:p>
        </w:tc>
        <w:tc>
          <w:tcPr>
            <w:tcW w:w="1701" w:type="dxa"/>
          </w:tcPr>
          <w:p w14:paraId="39587E27" w14:textId="77777777" w:rsidR="007C3C26" w:rsidRDefault="008638FA" w:rsidP="00F02CE8">
            <w:pPr>
              <w:jc w:val="center"/>
            </w:pPr>
            <w:r>
              <w:t>0.62</w:t>
            </w:r>
            <w:r w:rsidR="002859FB" w:rsidRPr="00620050">
              <w:t xml:space="preserve"> </w:t>
            </w:r>
          </w:p>
          <w:p w14:paraId="4E307D78" w14:textId="12EC620E" w:rsidR="002859FB" w:rsidRPr="00620050" w:rsidRDefault="008638FA" w:rsidP="00F02CE8">
            <w:pPr>
              <w:jc w:val="center"/>
            </w:pPr>
            <w:r>
              <w:t>(0.20-1.91</w:t>
            </w:r>
            <w:r w:rsidR="002859FB" w:rsidRPr="00620050">
              <w:t>)</w:t>
            </w:r>
          </w:p>
        </w:tc>
        <w:tc>
          <w:tcPr>
            <w:tcW w:w="851" w:type="dxa"/>
            <w:shd w:val="clear" w:color="auto" w:fill="auto"/>
          </w:tcPr>
          <w:p w14:paraId="354A494C" w14:textId="3F8FE25F" w:rsidR="002859FB" w:rsidRPr="00620050" w:rsidRDefault="008638FA" w:rsidP="00F02CE8">
            <w:pPr>
              <w:jc w:val="center"/>
            </w:pPr>
            <w:r>
              <w:t>.402</w:t>
            </w:r>
          </w:p>
        </w:tc>
      </w:tr>
      <w:tr w:rsidR="002859FB" w:rsidRPr="00620050" w14:paraId="196B5EBC" w14:textId="77777777" w:rsidTr="00F02CE8">
        <w:tc>
          <w:tcPr>
            <w:tcW w:w="1843" w:type="dxa"/>
            <w:shd w:val="clear" w:color="auto" w:fill="auto"/>
          </w:tcPr>
          <w:p w14:paraId="32EA7F2C" w14:textId="77777777" w:rsidR="002859FB" w:rsidRPr="00620050" w:rsidRDefault="002859FB" w:rsidP="00F02CE8">
            <w:r>
              <w:t xml:space="preserve"> </w:t>
            </w:r>
            <w:r>
              <w:rPr>
                <w:rFonts w:hint="eastAsia"/>
              </w:rPr>
              <w:t>-</w:t>
            </w:r>
            <w:r>
              <w:t>Segmental</w:t>
            </w:r>
          </w:p>
        </w:tc>
        <w:tc>
          <w:tcPr>
            <w:tcW w:w="1559" w:type="dxa"/>
            <w:shd w:val="clear" w:color="auto" w:fill="auto"/>
          </w:tcPr>
          <w:p w14:paraId="691D9951" w14:textId="5D6AE1EA" w:rsidR="002859FB" w:rsidRPr="00620050" w:rsidRDefault="002859FB" w:rsidP="00F02CE8">
            <w:pPr>
              <w:jc w:val="center"/>
            </w:pPr>
            <w:r>
              <w:rPr>
                <w:rFonts w:hint="eastAsia"/>
              </w:rPr>
              <w:t>8</w:t>
            </w:r>
            <w:r w:rsidR="00F02CE8">
              <w:t xml:space="preserve"> </w:t>
            </w:r>
            <w:r w:rsidR="00DA3941">
              <w:t>(38.1</w:t>
            </w:r>
            <w:r w:rsidRPr="00620050">
              <w:t>%)</w:t>
            </w:r>
          </w:p>
        </w:tc>
        <w:tc>
          <w:tcPr>
            <w:tcW w:w="1701" w:type="dxa"/>
            <w:shd w:val="clear" w:color="auto" w:fill="auto"/>
          </w:tcPr>
          <w:p w14:paraId="2F8FAC91" w14:textId="2530D512" w:rsidR="002859FB" w:rsidRPr="00620050" w:rsidRDefault="002859FB" w:rsidP="00F02CE8">
            <w:pPr>
              <w:jc w:val="center"/>
            </w:pPr>
            <w:r>
              <w:t>13</w:t>
            </w:r>
            <w:r w:rsidR="00F02CE8">
              <w:t xml:space="preserve"> </w:t>
            </w:r>
            <w:r w:rsidRPr="00620050">
              <w:t>(</w:t>
            </w:r>
            <w:r w:rsidR="00DA3941">
              <w:t>43.3</w:t>
            </w:r>
            <w:r w:rsidRPr="00620050">
              <w:t>%)</w:t>
            </w:r>
          </w:p>
        </w:tc>
        <w:tc>
          <w:tcPr>
            <w:tcW w:w="1701" w:type="dxa"/>
          </w:tcPr>
          <w:p w14:paraId="35DBFEFC" w14:textId="2486F79B" w:rsidR="002859FB" w:rsidRDefault="00F02CE8" w:rsidP="00F02CE8">
            <w:pPr>
              <w:jc w:val="center"/>
            </w:pPr>
            <w:r>
              <w:t>1.24</w:t>
            </w:r>
          </w:p>
          <w:p w14:paraId="53D1C7E3" w14:textId="18E12A80" w:rsidR="002859FB" w:rsidRPr="00620050" w:rsidRDefault="002859FB" w:rsidP="00F02CE8">
            <w:pPr>
              <w:jc w:val="center"/>
            </w:pPr>
            <w:r w:rsidRPr="00620050">
              <w:t>(0.</w:t>
            </w:r>
            <w:r w:rsidR="00F02CE8">
              <w:t>39</w:t>
            </w:r>
            <w:r w:rsidRPr="00620050">
              <w:t>-</w:t>
            </w:r>
            <w:r w:rsidR="00F02CE8">
              <w:t>3.88</w:t>
            </w:r>
            <w:r w:rsidRPr="00620050">
              <w:t>)</w:t>
            </w:r>
          </w:p>
        </w:tc>
        <w:tc>
          <w:tcPr>
            <w:tcW w:w="851" w:type="dxa"/>
            <w:shd w:val="clear" w:color="auto" w:fill="auto"/>
          </w:tcPr>
          <w:p w14:paraId="31EE2E1A" w14:textId="4DC26D46" w:rsidR="002859FB" w:rsidRPr="00620050" w:rsidRDefault="00F02CE8" w:rsidP="00F02CE8">
            <w:pPr>
              <w:jc w:val="center"/>
            </w:pPr>
            <w:r>
              <w:t>.709</w:t>
            </w:r>
          </w:p>
        </w:tc>
      </w:tr>
      <w:tr w:rsidR="002859FB" w:rsidRPr="00620050" w14:paraId="0993B545" w14:textId="77777777" w:rsidTr="00F02CE8">
        <w:tc>
          <w:tcPr>
            <w:tcW w:w="1843" w:type="dxa"/>
            <w:shd w:val="clear" w:color="auto" w:fill="auto"/>
          </w:tcPr>
          <w:p w14:paraId="471E0A1E" w14:textId="77777777" w:rsidR="002859FB" w:rsidRPr="00620050" w:rsidRDefault="002859FB" w:rsidP="00F02CE8">
            <w:r>
              <w:t xml:space="preserve"> </w:t>
            </w:r>
            <w:r>
              <w:rPr>
                <w:rFonts w:hint="eastAsia"/>
              </w:rPr>
              <w:t>-</w:t>
            </w:r>
            <w:r>
              <w:t>Lobar</w:t>
            </w:r>
          </w:p>
        </w:tc>
        <w:tc>
          <w:tcPr>
            <w:tcW w:w="1559" w:type="dxa"/>
            <w:shd w:val="clear" w:color="auto" w:fill="auto"/>
          </w:tcPr>
          <w:p w14:paraId="66770719" w14:textId="6869A7B2" w:rsidR="002859FB" w:rsidRPr="00620050" w:rsidRDefault="002859FB" w:rsidP="00F02CE8">
            <w:pPr>
              <w:jc w:val="center"/>
            </w:pPr>
            <w:r>
              <w:rPr>
                <w:rFonts w:hint="eastAsia"/>
              </w:rPr>
              <w:t>5</w:t>
            </w:r>
            <w:r w:rsidR="00F02CE8">
              <w:t xml:space="preserve"> (23.8</w:t>
            </w:r>
            <w:r w:rsidRPr="00620050">
              <w:t>%)</w:t>
            </w:r>
          </w:p>
        </w:tc>
        <w:tc>
          <w:tcPr>
            <w:tcW w:w="1701" w:type="dxa"/>
            <w:shd w:val="clear" w:color="auto" w:fill="auto"/>
          </w:tcPr>
          <w:p w14:paraId="7F5840FD" w14:textId="68A16A6E" w:rsidR="002859FB" w:rsidRPr="00620050" w:rsidRDefault="002859FB" w:rsidP="00F02CE8">
            <w:pPr>
              <w:jc w:val="center"/>
            </w:pPr>
            <w:r>
              <w:t>2</w:t>
            </w:r>
            <w:r w:rsidR="00F02CE8">
              <w:t xml:space="preserve"> </w:t>
            </w:r>
            <w:r w:rsidRPr="00620050">
              <w:t>(</w:t>
            </w:r>
            <w:r w:rsidR="00F02CE8">
              <w:t>6.7</w:t>
            </w:r>
            <w:r w:rsidRPr="00620050">
              <w:t>%)</w:t>
            </w:r>
          </w:p>
        </w:tc>
        <w:tc>
          <w:tcPr>
            <w:tcW w:w="1701" w:type="dxa"/>
          </w:tcPr>
          <w:p w14:paraId="77C2343A" w14:textId="57517770" w:rsidR="002859FB" w:rsidRDefault="007C3C26" w:rsidP="00F02CE8">
            <w:pPr>
              <w:jc w:val="center"/>
            </w:pPr>
            <w:r>
              <w:t>.229</w:t>
            </w:r>
          </w:p>
          <w:p w14:paraId="705A7AE5" w14:textId="42F2A720" w:rsidR="002859FB" w:rsidRPr="00620050" w:rsidRDefault="002859FB" w:rsidP="00F02CE8">
            <w:pPr>
              <w:jc w:val="center"/>
            </w:pPr>
            <w:r w:rsidRPr="00620050">
              <w:t>(0.</w:t>
            </w:r>
            <w:r w:rsidR="007C3C26">
              <w:t>04</w:t>
            </w:r>
            <w:r w:rsidRPr="00620050">
              <w:t>-</w:t>
            </w:r>
            <w:r w:rsidR="007C3C26">
              <w:t>1.32</w:t>
            </w:r>
            <w:r w:rsidRPr="00620050">
              <w:t>)</w:t>
            </w:r>
          </w:p>
        </w:tc>
        <w:tc>
          <w:tcPr>
            <w:tcW w:w="851" w:type="dxa"/>
            <w:shd w:val="clear" w:color="auto" w:fill="auto"/>
          </w:tcPr>
          <w:p w14:paraId="5A299DB3" w14:textId="3C154F0A" w:rsidR="002859FB" w:rsidRPr="00620050" w:rsidRDefault="007C3C26" w:rsidP="00F02CE8">
            <w:pPr>
              <w:jc w:val="center"/>
            </w:pPr>
            <w:r>
              <w:t>.099</w:t>
            </w:r>
          </w:p>
        </w:tc>
      </w:tr>
      <w:tr w:rsidR="002859FB" w:rsidRPr="00620050" w14:paraId="576B9003" w14:textId="77777777" w:rsidTr="00F02CE8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29DD85C" w14:textId="77777777" w:rsidR="002859FB" w:rsidRPr="00620050" w:rsidRDefault="002859FB" w:rsidP="00F02CE8">
            <w:r w:rsidRPr="00620050">
              <w:t>Pleural effus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C81EF0D" w14:textId="66F58AEE" w:rsidR="002859FB" w:rsidRPr="00620050" w:rsidRDefault="00B938B6" w:rsidP="00F02CE8">
            <w:pPr>
              <w:jc w:val="center"/>
            </w:pPr>
            <w:r>
              <w:t>8 (38.1</w:t>
            </w:r>
            <w:r w:rsidR="002859FB" w:rsidRPr="00620050"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FBCB752" w14:textId="5D67174E" w:rsidR="002859FB" w:rsidRPr="00620050" w:rsidRDefault="00B938B6" w:rsidP="00F02CE8">
            <w:pPr>
              <w:jc w:val="center"/>
            </w:pPr>
            <w:r>
              <w:t>14 (46.7</w:t>
            </w:r>
            <w:r w:rsidR="002859FB" w:rsidRPr="00620050"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BC27E9" w14:textId="77777777" w:rsidR="005441C6" w:rsidRDefault="00470EBB" w:rsidP="00F02CE8">
            <w:pPr>
              <w:jc w:val="center"/>
            </w:pPr>
            <w:r>
              <w:t xml:space="preserve">1.42 </w:t>
            </w:r>
          </w:p>
          <w:p w14:paraId="25D17711" w14:textId="1853F2EF" w:rsidR="002859FB" w:rsidRPr="00620050" w:rsidRDefault="00470EBB" w:rsidP="00F02CE8">
            <w:pPr>
              <w:jc w:val="center"/>
            </w:pPr>
            <w:r>
              <w:t>(0.46-4.43</w:t>
            </w:r>
            <w:r w:rsidR="002859FB" w:rsidRPr="00620050"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FD19C71" w14:textId="78F3C42C" w:rsidR="002859FB" w:rsidRPr="00620050" w:rsidRDefault="00470EBB" w:rsidP="00F02CE8">
            <w:pPr>
              <w:jc w:val="center"/>
            </w:pPr>
            <w:r>
              <w:t>.544</w:t>
            </w:r>
          </w:p>
        </w:tc>
      </w:tr>
      <w:tr w:rsidR="002859FB" w:rsidRPr="00620050" w14:paraId="427CAD55" w14:textId="77777777" w:rsidTr="00F02CE8"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</w:tcPr>
          <w:p w14:paraId="5480B1C2" w14:textId="77777777" w:rsidR="002859FB" w:rsidRPr="00620050" w:rsidRDefault="002859FB" w:rsidP="00F02CE8">
            <w:r>
              <w:t>Chest p</w:t>
            </w:r>
            <w:r w:rsidRPr="00620050">
              <w:t xml:space="preserve">ain 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</w:tcPr>
          <w:p w14:paraId="6830442E" w14:textId="137B9457" w:rsidR="002859FB" w:rsidRPr="00620050" w:rsidRDefault="00470EBB" w:rsidP="00F02CE8">
            <w:pPr>
              <w:jc w:val="center"/>
            </w:pPr>
            <w:r>
              <w:t>13</w:t>
            </w:r>
            <w:r w:rsidR="003C1B72">
              <w:t xml:space="preserve"> </w:t>
            </w:r>
            <w:r>
              <w:t>(61.9</w:t>
            </w:r>
            <w:r w:rsidR="002859FB" w:rsidRPr="00620050">
              <w:t>%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14:paraId="1EB47759" w14:textId="06F685E1" w:rsidR="002859FB" w:rsidRPr="00620050" w:rsidRDefault="003C1B72" w:rsidP="00F02CE8">
            <w:pPr>
              <w:jc w:val="center"/>
            </w:pPr>
            <w:r>
              <w:t>4 (16.7</w:t>
            </w:r>
            <w:r w:rsidR="002859FB" w:rsidRPr="00620050">
              <w:t>%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679B73C5" w14:textId="4AD8FB75" w:rsidR="005441C6" w:rsidRDefault="003C1B72" w:rsidP="00F02CE8">
            <w:pPr>
              <w:jc w:val="center"/>
            </w:pPr>
            <w:r>
              <w:t>0.123</w:t>
            </w:r>
            <w:r w:rsidR="005441C6">
              <w:t xml:space="preserve"> </w:t>
            </w:r>
          </w:p>
          <w:p w14:paraId="0C53549F" w14:textId="4E822931" w:rsidR="002859FB" w:rsidRPr="00620050" w:rsidRDefault="003C1B72" w:rsidP="00F02CE8">
            <w:pPr>
              <w:jc w:val="center"/>
            </w:pPr>
            <w:r>
              <w:t>(0.03-0.45</w:t>
            </w:r>
            <w:r w:rsidR="002859FB" w:rsidRPr="00620050">
              <w:t>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14:paraId="73E20F95" w14:textId="13F1E05E" w:rsidR="002859FB" w:rsidRPr="00620050" w:rsidRDefault="003C1B72" w:rsidP="00F02CE8">
            <w:pPr>
              <w:jc w:val="center"/>
            </w:pPr>
            <w:r>
              <w:t>.002</w:t>
            </w:r>
          </w:p>
        </w:tc>
      </w:tr>
    </w:tbl>
    <w:p w14:paraId="4412666D" w14:textId="77777777" w:rsidR="002859FB" w:rsidRDefault="002859FB" w:rsidP="002859FB"/>
    <w:p w14:paraId="10F0478E" w14:textId="77777777" w:rsidR="002859FB" w:rsidRDefault="002859FB" w:rsidP="002859FB">
      <w:r>
        <w:t>MI-E</w:t>
      </w:r>
      <w:r w:rsidR="004460C1" w:rsidRPr="00614612">
        <w:rPr>
          <w:rFonts w:ascii="&amp;quot" w:eastAsia="Times New Roman" w:hAnsi="&amp;quot"/>
          <w:color w:val="2E2B2B"/>
          <w:sz w:val="21"/>
          <w:szCs w:val="21"/>
          <w:vertAlign w:val="superscript"/>
          <w:lang w:eastAsia="en-IN" w:bidi="hi-IN"/>
        </w:rPr>
        <w:t>*</w:t>
      </w:r>
      <w:r>
        <w:t>: Mechanical insufflation-exsufflation</w:t>
      </w:r>
    </w:p>
    <w:p w14:paraId="6CF5D1E6" w14:textId="18189E2C" w:rsidR="002859FB" w:rsidRDefault="002859FB" w:rsidP="002859FB">
      <w:r>
        <w:t>IPPB</w:t>
      </w:r>
      <w:r w:rsidR="00C17705" w:rsidRPr="00614612">
        <w:rPr>
          <w:rFonts w:ascii="&amp;quot" w:eastAsia="Times New Roman" w:hAnsi="&amp;quot" w:hint="eastAsia"/>
          <w:color w:val="2E2B2B"/>
          <w:sz w:val="21"/>
          <w:szCs w:val="21"/>
          <w:vertAlign w:val="superscript"/>
          <w:lang w:eastAsia="en-IN" w:bidi="hi-IN"/>
        </w:rPr>
        <w:t>†</w:t>
      </w:r>
      <w:r w:rsidR="00F1432A">
        <w:t>: I</w:t>
      </w:r>
      <w:r>
        <w:t>ntermittent positive pressure breathing</w:t>
      </w:r>
    </w:p>
    <w:p w14:paraId="51732C61" w14:textId="0AAE9F1D" w:rsidR="00F1432A" w:rsidRDefault="00F1432A" w:rsidP="002859FB">
      <w:r>
        <w:t>OR</w:t>
      </w:r>
      <w:r w:rsidR="0094419F" w:rsidRPr="00614612">
        <w:rPr>
          <w:rFonts w:ascii="&amp;quot" w:eastAsia="Times New Roman" w:hAnsi="&amp;quot"/>
          <w:color w:val="2E2B2B"/>
          <w:sz w:val="21"/>
          <w:szCs w:val="21"/>
          <w:vertAlign w:val="superscript"/>
          <w:lang w:eastAsia="en-IN" w:bidi="hi-IN"/>
        </w:rPr>
        <w:t>§</w:t>
      </w:r>
      <w:r>
        <w:t>: Odds ratio</w:t>
      </w:r>
    </w:p>
    <w:p w14:paraId="4A7A74F5" w14:textId="2876D822" w:rsidR="00F1432A" w:rsidRDefault="00F1432A" w:rsidP="002859FB">
      <w:r>
        <w:t>C.I.</w:t>
      </w:r>
      <w:r w:rsidR="0094419F" w:rsidRPr="0094419F">
        <w:rPr>
          <w:rFonts w:ascii="&amp;quot" w:eastAsia="Times New Roman" w:hAnsi="&amp;quot" w:hint="eastAsia"/>
          <w:color w:val="2E2B2B"/>
          <w:sz w:val="21"/>
          <w:szCs w:val="21"/>
          <w:vertAlign w:val="superscript"/>
          <w:lang w:eastAsia="en-IN" w:bidi="hi-IN"/>
        </w:rPr>
        <w:t xml:space="preserve"> </w:t>
      </w:r>
      <w:r w:rsidR="0094419F" w:rsidRPr="00614612">
        <w:rPr>
          <w:rFonts w:ascii="&amp;quot" w:eastAsia="Times New Roman" w:hAnsi="&amp;quot" w:hint="eastAsia"/>
          <w:color w:val="2E2B2B"/>
          <w:sz w:val="21"/>
          <w:szCs w:val="21"/>
          <w:vertAlign w:val="superscript"/>
          <w:lang w:eastAsia="en-IN" w:bidi="hi-IN"/>
        </w:rPr>
        <w:t>‡</w:t>
      </w:r>
      <w:r>
        <w:t>: Confidence interval</w:t>
      </w:r>
    </w:p>
    <w:p w14:paraId="2D82510D" w14:textId="77777777" w:rsidR="002859FB" w:rsidRPr="00E26151" w:rsidRDefault="002859FB" w:rsidP="002859FB">
      <w:pPr>
        <w:rPr>
          <w:b/>
        </w:rPr>
      </w:pPr>
    </w:p>
    <w:p w14:paraId="7B6C3A28" w14:textId="77777777" w:rsidR="002859FB" w:rsidRPr="002859FB" w:rsidRDefault="002859FB">
      <w:pPr>
        <w:rPr>
          <w:lang w:val="en-GB"/>
        </w:rPr>
      </w:pPr>
    </w:p>
    <w:sectPr w:rsidR="002859FB" w:rsidRPr="002859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&amp;quot">
    <w:altName w:val="Times New Roman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59FB"/>
    <w:rsid w:val="000855E0"/>
    <w:rsid w:val="001D09C6"/>
    <w:rsid w:val="002859FB"/>
    <w:rsid w:val="002B396A"/>
    <w:rsid w:val="003946CF"/>
    <w:rsid w:val="003C1B72"/>
    <w:rsid w:val="004460C1"/>
    <w:rsid w:val="00470EBB"/>
    <w:rsid w:val="005441C6"/>
    <w:rsid w:val="007C3C26"/>
    <w:rsid w:val="007C69B5"/>
    <w:rsid w:val="008638FA"/>
    <w:rsid w:val="0094419F"/>
    <w:rsid w:val="009717C0"/>
    <w:rsid w:val="0098427E"/>
    <w:rsid w:val="00985377"/>
    <w:rsid w:val="009A2A76"/>
    <w:rsid w:val="00AF11E6"/>
    <w:rsid w:val="00B52DB4"/>
    <w:rsid w:val="00B938B6"/>
    <w:rsid w:val="00BD1BA2"/>
    <w:rsid w:val="00C17705"/>
    <w:rsid w:val="00C530C3"/>
    <w:rsid w:val="00CA2666"/>
    <w:rsid w:val="00DA3941"/>
    <w:rsid w:val="00DA52D3"/>
    <w:rsid w:val="00F02CE8"/>
    <w:rsid w:val="00F14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F5D700"/>
  <w15:docId w15:val="{8E0BEB3A-C33C-D646-A5EB-949752CB7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59FB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A2A76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A2A76"/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semiHidden/>
    <w:rsid w:val="009A2A76"/>
    <w:rPr>
      <w:rFonts w:ascii="Times New Roman" w:eastAsia="新細明體" w:hAnsi="Times New Roman" w:cs="Times New Roman"/>
      <w:kern w:val="2"/>
      <w:sz w:val="20"/>
      <w:szCs w:val="20"/>
      <w:lang w:val="en-US" w:eastAsia="zh-TW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A2A76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9A2A76"/>
    <w:rPr>
      <w:rFonts w:ascii="Times New Roman" w:eastAsia="新細明體" w:hAnsi="Times New Roman" w:cs="Times New Roman"/>
      <w:b/>
      <w:bCs/>
      <w:kern w:val="2"/>
      <w:sz w:val="20"/>
      <w:szCs w:val="20"/>
      <w:lang w:val="en-US" w:eastAsia="zh-TW"/>
    </w:rPr>
  </w:style>
  <w:style w:type="paragraph" w:styleId="a8">
    <w:name w:val="Balloon Text"/>
    <w:basedOn w:val="a"/>
    <w:link w:val="a9"/>
    <w:uiPriority w:val="99"/>
    <w:semiHidden/>
    <w:unhideWhenUsed/>
    <w:rsid w:val="009A2A76"/>
    <w:rPr>
      <w:rFonts w:ascii="Tahoma" w:hAnsi="Tahoma" w:cs="Tahoma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rsid w:val="009A2A76"/>
    <w:rPr>
      <w:rFonts w:ascii="Tahoma" w:eastAsia="新細明體" w:hAnsi="Tahoma" w:cs="Tahoma"/>
      <w:kern w:val="2"/>
      <w:sz w:val="16"/>
      <w:szCs w:val="16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7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恕民 林</dc:creator>
  <cp:lastModifiedBy>Shu-Min Lin</cp:lastModifiedBy>
  <cp:revision>2</cp:revision>
  <dcterms:created xsi:type="dcterms:W3CDTF">2021-08-21T03:44:00Z</dcterms:created>
  <dcterms:modified xsi:type="dcterms:W3CDTF">2021-08-21T03:44:00Z</dcterms:modified>
</cp:coreProperties>
</file>